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170D3" w14:textId="5D38E9D9" w:rsidR="00F77FD5" w:rsidRDefault="000C513A" w:rsidP="000C513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A64687">
        <w:rPr>
          <w:rFonts w:ascii="Times New Roman" w:hAnsi="Times New Roman" w:cs="Times New Roman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>. Error rates calculated</w:t>
      </w:r>
      <w:r w:rsidR="00672D29">
        <w:rPr>
          <w:rFonts w:ascii="Times New Roman" w:hAnsi="Times New Roman" w:cs="Times New Roman"/>
        </w:rPr>
        <w:t xml:space="preserve"> for different error types</w:t>
      </w:r>
      <w:r>
        <w:rPr>
          <w:rFonts w:ascii="Times New Roman" w:hAnsi="Times New Roman" w:cs="Times New Roman"/>
        </w:rPr>
        <w:t xml:space="preserve"> per flow cell using an internal standard </w:t>
      </w:r>
      <w:proofErr w:type="spellStart"/>
      <w:r>
        <w:rPr>
          <w:rFonts w:ascii="Times New Roman" w:hAnsi="Times New Roman" w:cs="Times New Roman"/>
        </w:rPr>
        <w:t>gBlock</w:t>
      </w:r>
      <w:proofErr w:type="spellEnd"/>
      <w:r>
        <w:rPr>
          <w:rFonts w:ascii="Times New Roman" w:hAnsi="Times New Roman" w:cs="Times New Roman"/>
        </w:rPr>
        <w:t xml:space="preserve"> with synthesis based on a dodo bird mtDNA CO1 sequence </w:t>
      </w:r>
      <w:r w:rsidR="0080419B">
        <w:rPr>
          <w:rFonts w:ascii="Times New Roman" w:hAnsi="Times New Roman" w:cs="Times New Roman"/>
        </w:rPr>
        <w:t>which was</w:t>
      </w:r>
      <w:r>
        <w:rPr>
          <w:rFonts w:ascii="Times New Roman" w:hAnsi="Times New Roman" w:cs="Times New Roman"/>
        </w:rPr>
        <w:t xml:space="preserve"> added at the first step of DNA extraction</w:t>
      </w:r>
      <w:r w:rsidR="005C5486">
        <w:rPr>
          <w:rFonts w:ascii="Times New Roman" w:hAnsi="Times New Roman" w:cs="Times New Roman"/>
        </w:rPr>
        <w:t xml:space="preserve"> at 400 copies</w:t>
      </w:r>
      <w:r>
        <w:rPr>
          <w:rFonts w:ascii="Times New Roman" w:hAnsi="Times New Roman" w:cs="Times New Roman"/>
        </w:rPr>
        <w:t>. The first t</w:t>
      </w:r>
      <w:r w:rsidR="005C5486">
        <w:rPr>
          <w:rFonts w:ascii="Times New Roman" w:hAnsi="Times New Roman" w:cs="Times New Roman"/>
        </w:rPr>
        <w:t>wo</w:t>
      </w:r>
      <w:r>
        <w:rPr>
          <w:rFonts w:ascii="Times New Roman" w:hAnsi="Times New Roman" w:cs="Times New Roman"/>
        </w:rPr>
        <w:t xml:space="preserve"> error type calculations are given in average percent error per barcode sequence based on the internal standard across all extractions in a given pool</w:t>
      </w:r>
      <w:r w:rsidR="004813CE">
        <w:rPr>
          <w:rFonts w:ascii="Times New Roman" w:hAnsi="Times New Roman" w:cs="Times New Roman"/>
        </w:rPr>
        <w:t xml:space="preserve"> </w:t>
      </w:r>
      <w:r w:rsidR="00612FC2">
        <w:rPr>
          <w:rFonts w:ascii="Times New Roman" w:hAnsi="Times New Roman" w:cs="Times New Roman"/>
        </w:rPr>
        <w:t xml:space="preserve">and </w:t>
      </w:r>
      <w:r w:rsidR="004813CE">
        <w:rPr>
          <w:rFonts w:ascii="Times New Roman" w:hAnsi="Times New Roman" w:cs="Times New Roman"/>
        </w:rPr>
        <w:t>sequenced on a single flow cell</w:t>
      </w:r>
      <w:r w:rsidR="00504489">
        <w:rPr>
          <w:rFonts w:ascii="Times New Roman" w:hAnsi="Times New Roman" w:cs="Times New Roman"/>
        </w:rPr>
        <w:t xml:space="preserve">, the average </w:t>
      </w:r>
      <w:r w:rsidR="000C1826">
        <w:rPr>
          <w:rFonts w:ascii="Times New Roman" w:hAnsi="Times New Roman" w:cs="Times New Roman"/>
        </w:rPr>
        <w:t xml:space="preserve">number </w:t>
      </w:r>
      <w:r w:rsidR="00504489">
        <w:rPr>
          <w:rFonts w:ascii="Times New Roman" w:hAnsi="Times New Roman" w:cs="Times New Roman"/>
        </w:rPr>
        <w:t xml:space="preserve">of nucleotide errors </w:t>
      </w:r>
      <w:r w:rsidR="00542A32">
        <w:rPr>
          <w:rFonts w:ascii="Times New Roman" w:hAnsi="Times New Roman" w:cs="Times New Roman"/>
        </w:rPr>
        <w:t>per barcode sequence based on the internal standard across all extractions in a given pool</w:t>
      </w:r>
      <w:r>
        <w:rPr>
          <w:rFonts w:ascii="Times New Roman" w:hAnsi="Times New Roman" w:cs="Times New Roman"/>
        </w:rPr>
        <w:t xml:space="preserve"> and sequenced on a single flow cell</w:t>
      </w:r>
      <w:r w:rsidR="004813CE">
        <w:rPr>
          <w:rFonts w:ascii="Times New Roman" w:hAnsi="Times New Roman" w:cs="Times New Roman"/>
        </w:rPr>
        <w:t xml:space="preserve">, and the </w:t>
      </w:r>
      <w:r w:rsidR="00286BC2">
        <w:rPr>
          <w:rFonts w:ascii="Times New Roman" w:hAnsi="Times New Roman" w:cs="Times New Roman"/>
        </w:rPr>
        <w:t>absolute deviation around the arithmetic mean</w:t>
      </w:r>
      <w:r w:rsidR="000C1826">
        <w:rPr>
          <w:rFonts w:ascii="Times New Roman" w:hAnsi="Times New Roman" w:cs="Times New Roman"/>
        </w:rPr>
        <w:t xml:space="preserve"> for the average number of </w:t>
      </w:r>
      <w:r w:rsidR="006B3CDD">
        <w:rPr>
          <w:rFonts w:ascii="Times New Roman" w:hAnsi="Times New Roman" w:cs="Times New Roman"/>
        </w:rPr>
        <w:t>nucleotide errors (</w:t>
      </w:r>
      <w:r w:rsidR="001B3942">
        <w:rPr>
          <w:rFonts w:ascii="Times New Roman" w:hAnsi="Times New Roman" w:cs="Times New Roman"/>
        </w:rPr>
        <w:t xml:space="preserve">each </w:t>
      </w:r>
      <w:r w:rsidR="00DE4C59">
        <w:rPr>
          <w:rFonts w:ascii="Times New Roman" w:hAnsi="Times New Roman" w:cs="Times New Roman"/>
        </w:rPr>
        <w:t xml:space="preserve">value separated </w:t>
      </w:r>
      <w:r w:rsidR="00E42EA7">
        <w:rPr>
          <w:rFonts w:ascii="Times New Roman" w:hAnsi="Times New Roman" w:cs="Times New Roman"/>
        </w:rPr>
        <w:t>by slashes)</w:t>
      </w:r>
      <w:r>
        <w:rPr>
          <w:rFonts w:ascii="Times New Roman" w:hAnsi="Times New Roman" w:cs="Times New Roman"/>
        </w:rPr>
        <w:t>.</w:t>
      </w:r>
      <w:r w:rsidR="00D13024">
        <w:rPr>
          <w:rFonts w:ascii="Times New Roman" w:hAnsi="Times New Roman" w:cs="Times New Roman"/>
        </w:rPr>
        <w:t xml:space="preserve"> </w:t>
      </w:r>
      <w:r w:rsidR="005C5486">
        <w:rPr>
          <w:rFonts w:ascii="Times New Roman" w:hAnsi="Times New Roman" w:cs="Times New Roman"/>
        </w:rPr>
        <w:t xml:space="preserve">Chimeric reads are presented as the average number of </w:t>
      </w:r>
      <w:r w:rsidR="00840241">
        <w:rPr>
          <w:rFonts w:ascii="Times New Roman" w:hAnsi="Times New Roman" w:cs="Times New Roman"/>
        </w:rPr>
        <w:t xml:space="preserve">internal standard </w:t>
      </w:r>
      <w:r w:rsidR="005C5486">
        <w:rPr>
          <w:rFonts w:ascii="Times New Roman" w:hAnsi="Times New Roman" w:cs="Times New Roman"/>
        </w:rPr>
        <w:t>reads</w:t>
      </w:r>
      <w:r w:rsidR="005E3D23">
        <w:rPr>
          <w:rFonts w:ascii="Times New Roman" w:hAnsi="Times New Roman" w:cs="Times New Roman"/>
        </w:rPr>
        <w:t xml:space="preserve"> containing </w:t>
      </w:r>
      <w:proofErr w:type="spellStart"/>
      <w:r w:rsidR="00840241">
        <w:rPr>
          <w:rFonts w:ascii="Times New Roman" w:hAnsi="Times New Roman" w:cs="Times New Roman"/>
        </w:rPr>
        <w:t>chimerism</w:t>
      </w:r>
      <w:proofErr w:type="spellEnd"/>
      <w:r w:rsidR="005C5486">
        <w:rPr>
          <w:rFonts w:ascii="Times New Roman" w:hAnsi="Times New Roman" w:cs="Times New Roman"/>
        </w:rPr>
        <w:t xml:space="preserve"> per extraction across a pool sequenced on a single flow cell. Recovery rate is given in average reads per extraction for the internal standard across the entire pool sequenced on a single flow cell. </w:t>
      </w:r>
      <w:r w:rsidR="005E1D99">
        <w:rPr>
          <w:rFonts w:ascii="Times New Roman" w:hAnsi="Times New Roman" w:cs="Times New Roman"/>
        </w:rPr>
        <w:t>Final</w:t>
      </w:r>
      <w:r w:rsidR="00DB6CBA">
        <w:rPr>
          <w:rFonts w:ascii="Times New Roman" w:hAnsi="Times New Roman" w:cs="Times New Roman"/>
        </w:rPr>
        <w:t xml:space="preserve"> </w:t>
      </w:r>
      <w:r w:rsidR="008037DA">
        <w:rPr>
          <w:rFonts w:ascii="Times New Roman" w:hAnsi="Times New Roman" w:cs="Times New Roman"/>
        </w:rPr>
        <w:t>v</w:t>
      </w:r>
      <w:r w:rsidR="005C5486">
        <w:rPr>
          <w:rFonts w:ascii="Times New Roman" w:hAnsi="Times New Roman" w:cs="Times New Roman"/>
        </w:rPr>
        <w:t xml:space="preserve">alues in </w:t>
      </w:r>
      <w:r w:rsidR="008037DA">
        <w:rPr>
          <w:rFonts w:ascii="Times New Roman" w:hAnsi="Times New Roman" w:cs="Times New Roman"/>
        </w:rPr>
        <w:t xml:space="preserve">each column </w:t>
      </w:r>
      <w:r w:rsidR="005C5486">
        <w:rPr>
          <w:rFonts w:ascii="Times New Roman" w:hAnsi="Times New Roman" w:cs="Times New Roman"/>
        </w:rPr>
        <w:t xml:space="preserve">are </w:t>
      </w:r>
      <w:r w:rsidR="00F77FD5">
        <w:rPr>
          <w:rFonts w:ascii="Times New Roman" w:hAnsi="Times New Roman" w:cs="Times New Roman"/>
        </w:rPr>
        <w:t>absolute deviation around the arithmetic mean</w:t>
      </w:r>
      <w:r w:rsidR="008037DA">
        <w:rPr>
          <w:rFonts w:ascii="Times New Roman" w:hAnsi="Times New Roman" w:cs="Times New Roman"/>
        </w:rPr>
        <w:t xml:space="preserve"> </w:t>
      </w:r>
      <w:r w:rsidR="007B2606">
        <w:rPr>
          <w:rFonts w:ascii="Times New Roman" w:hAnsi="Times New Roman" w:cs="Times New Roman"/>
        </w:rPr>
        <w:t>associated</w:t>
      </w:r>
      <w:r w:rsidR="00055C64">
        <w:rPr>
          <w:rFonts w:ascii="Times New Roman" w:hAnsi="Times New Roman" w:cs="Times New Roman"/>
        </w:rPr>
        <w:t xml:space="preserve"> with </w:t>
      </w:r>
      <w:r w:rsidR="00AE06A6">
        <w:rPr>
          <w:rFonts w:ascii="Times New Roman" w:hAnsi="Times New Roman" w:cs="Times New Roman"/>
        </w:rPr>
        <w:t xml:space="preserve">the </w:t>
      </w:r>
      <w:r w:rsidR="0056203C">
        <w:rPr>
          <w:rFonts w:ascii="Times New Roman" w:hAnsi="Times New Roman" w:cs="Times New Roman"/>
        </w:rPr>
        <w:t>proceeding</w:t>
      </w:r>
      <w:r w:rsidR="00AE06A6">
        <w:rPr>
          <w:rFonts w:ascii="Times New Roman" w:hAnsi="Times New Roman" w:cs="Times New Roman"/>
        </w:rPr>
        <w:t xml:space="preserve"> </w:t>
      </w:r>
      <w:r w:rsidR="00055C64">
        <w:rPr>
          <w:rFonts w:ascii="Times New Roman" w:hAnsi="Times New Roman" w:cs="Times New Roman"/>
        </w:rPr>
        <w:t>valu</w:t>
      </w:r>
      <w:r w:rsidR="0080419B">
        <w:rPr>
          <w:rFonts w:ascii="Times New Roman" w:hAnsi="Times New Roman" w:cs="Times New Roman"/>
        </w:rPr>
        <w:t>e</w:t>
      </w:r>
      <w:r w:rsidR="00F77FD5">
        <w:rPr>
          <w:rFonts w:ascii="Times New Roman" w:hAnsi="Times New Roman" w:cs="Times New Roman"/>
        </w:rPr>
        <w:t>.</w:t>
      </w:r>
      <w:r w:rsidR="005C5486">
        <w:rPr>
          <w:rFonts w:ascii="Times New Roman" w:hAnsi="Times New Roman" w:cs="Times New Roman"/>
        </w:rPr>
        <w:t xml:space="preserve"> </w:t>
      </w:r>
      <w:r w:rsidR="00F77FD5">
        <w:rPr>
          <w:rFonts w:ascii="Times New Roman" w:hAnsi="Times New Roman" w:cs="Times New Roman"/>
        </w:rPr>
        <w:t xml:space="preserve">Abbreviations are: </w:t>
      </w:r>
      <w:r w:rsidR="005C5486">
        <w:rPr>
          <w:rFonts w:ascii="Times New Roman" w:hAnsi="Times New Roman" w:cs="Times New Roman"/>
        </w:rPr>
        <w:t>SNV</w:t>
      </w:r>
      <w:r w:rsidR="00F77FD5">
        <w:rPr>
          <w:rFonts w:ascii="Times New Roman" w:hAnsi="Times New Roman" w:cs="Times New Roman"/>
        </w:rPr>
        <w:t xml:space="preserve">; </w:t>
      </w:r>
      <w:r w:rsidR="005C5486">
        <w:rPr>
          <w:rFonts w:ascii="Times New Roman" w:hAnsi="Times New Roman" w:cs="Times New Roman"/>
        </w:rPr>
        <w:t xml:space="preserve">single </w:t>
      </w:r>
      <w:r w:rsidR="00F77FD5">
        <w:rPr>
          <w:rFonts w:ascii="Times New Roman" w:hAnsi="Times New Roman" w:cs="Times New Roman"/>
        </w:rPr>
        <w:t>nucleotide</w:t>
      </w:r>
      <w:r w:rsidR="005C5486">
        <w:rPr>
          <w:rFonts w:ascii="Times New Roman" w:hAnsi="Times New Roman" w:cs="Times New Roman"/>
        </w:rPr>
        <w:t xml:space="preserve"> variant</w:t>
      </w:r>
      <w:r w:rsidR="00F77FD5">
        <w:rPr>
          <w:rFonts w:ascii="Times New Roman" w:hAnsi="Times New Roman" w:cs="Times New Roman"/>
        </w:rPr>
        <w:t xml:space="preserve"> and SNG: single nucleotide gap.</w:t>
      </w:r>
    </w:p>
    <w:p w14:paraId="57539E37" w14:textId="77777777" w:rsidR="00207ACD" w:rsidRDefault="00207ACD" w:rsidP="000C513A">
      <w:pPr>
        <w:pStyle w:val="NoSpacing"/>
      </w:pPr>
      <w:r>
        <w:fldChar w:fldCharType="begin"/>
      </w:r>
      <w:r>
        <w:instrText xml:space="preserve"> LINK Excel.Sheet.12 "https://usdagcc-my.sharepoint.com/personal/luke_r_tembrock_usda_gov/Documents/Documents/Murder%20Hornets/murder%20diet/dodo%20error/Succint%20Dodo%20Data%2020220929.xlsx" "total table!R1C9:R4C13" \a \f 4 \h </w:instrText>
      </w:r>
      <w:r>
        <w:fldChar w:fldCharType="separate"/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1920"/>
        <w:gridCol w:w="1920"/>
        <w:gridCol w:w="1920"/>
        <w:gridCol w:w="1920"/>
      </w:tblGrid>
      <w:tr w:rsidR="00207ACD" w:rsidRPr="00207ACD" w14:paraId="793DCE46" w14:textId="77777777" w:rsidTr="00207ACD">
        <w:trPr>
          <w:trHeight w:val="945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DFF1" w14:textId="38EF81CE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7ACD">
              <w:rPr>
                <w:rFonts w:ascii="Calibri" w:eastAsia="Times New Roman" w:hAnsi="Calibri" w:cs="Calibri"/>
                <w:b/>
                <w:bCs/>
                <w:color w:val="000000"/>
              </w:rPr>
              <w:t>Flow Cell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2D503E8" w14:textId="15AF49F8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7ACD">
              <w:rPr>
                <w:rFonts w:ascii="Calibri" w:eastAsia="Times New Roman" w:hAnsi="Calibri" w:cs="Calibri"/>
                <w:b/>
                <w:bCs/>
                <w:color w:val="000000"/>
              </w:rPr>
              <w:t>average SNV error rate</w:t>
            </w:r>
            <w:r w:rsidR="006904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103AF94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7ACD">
              <w:rPr>
                <w:rFonts w:ascii="Calibri" w:eastAsia="Times New Roman" w:hAnsi="Calibri" w:cs="Calibri"/>
                <w:b/>
                <w:bCs/>
                <w:color w:val="000000"/>
              </w:rPr>
              <w:t>average SNG error rate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5738180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7ACD">
              <w:rPr>
                <w:rFonts w:ascii="Calibri" w:eastAsia="Times New Roman" w:hAnsi="Calibri" w:cs="Calibri"/>
                <w:b/>
                <w:bCs/>
                <w:color w:val="000000"/>
              </w:rPr>
              <w:t>average number of chimeric sequences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B3C094D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7ACD">
              <w:rPr>
                <w:rFonts w:ascii="Calibri" w:eastAsia="Times New Roman" w:hAnsi="Calibri" w:cs="Calibri"/>
                <w:b/>
                <w:bCs/>
                <w:color w:val="000000"/>
              </w:rPr>
              <w:t>average recovery rate in reads</w:t>
            </w:r>
          </w:p>
        </w:tc>
      </w:tr>
      <w:tr w:rsidR="00207ACD" w:rsidRPr="00207ACD" w14:paraId="202CBFD8" w14:textId="77777777" w:rsidTr="00207AC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44A5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5976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1.10/7.83/12.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F6CF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0.04/0.31/0.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F40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0.20/0.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9219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2.37/2.61</w:t>
            </w:r>
          </w:p>
        </w:tc>
      </w:tr>
      <w:tr w:rsidR="00207ACD" w:rsidRPr="00207ACD" w14:paraId="50072701" w14:textId="77777777" w:rsidTr="00207AC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977C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5DF7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2.44/17.31/24.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B88E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0.08/0.57/0.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E1BF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0.28/0.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4523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2.56/2.40</w:t>
            </w:r>
          </w:p>
        </w:tc>
      </w:tr>
      <w:tr w:rsidR="00207ACD" w:rsidRPr="00207ACD" w14:paraId="3450D1BC" w14:textId="77777777" w:rsidTr="00207AC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42A8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F316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2.48/17.58/24.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547A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0.13/0.94/1.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C315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0.50/0.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D2B8" w14:textId="77777777" w:rsidR="00207ACD" w:rsidRPr="00207ACD" w:rsidRDefault="00207ACD" w:rsidP="00207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7ACD">
              <w:rPr>
                <w:rFonts w:ascii="Calibri" w:eastAsia="Times New Roman" w:hAnsi="Calibri" w:cs="Calibri"/>
                <w:color w:val="000000"/>
              </w:rPr>
              <w:t>4.02/5.76</w:t>
            </w:r>
          </w:p>
        </w:tc>
      </w:tr>
    </w:tbl>
    <w:p w14:paraId="60F6CBD4" w14:textId="1B8ADA90" w:rsidR="00CD3732" w:rsidRPr="000C513A" w:rsidRDefault="00207ACD" w:rsidP="000C513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r w:rsidR="005C5486">
        <w:rPr>
          <w:rFonts w:ascii="Times New Roman" w:hAnsi="Times New Roman" w:cs="Times New Roman"/>
        </w:rPr>
        <w:t xml:space="preserve">   </w:t>
      </w:r>
      <w:r w:rsidR="000C513A">
        <w:rPr>
          <w:rFonts w:ascii="Times New Roman" w:hAnsi="Times New Roman" w:cs="Times New Roman"/>
        </w:rPr>
        <w:t xml:space="preserve">  </w:t>
      </w:r>
    </w:p>
    <w:sectPr w:rsidR="00CD3732" w:rsidRPr="000C5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13A"/>
    <w:rsid w:val="000330A2"/>
    <w:rsid w:val="00055C64"/>
    <w:rsid w:val="0006579C"/>
    <w:rsid w:val="00066BE6"/>
    <w:rsid w:val="0008724B"/>
    <w:rsid w:val="000A2E30"/>
    <w:rsid w:val="000A4E25"/>
    <w:rsid w:val="000B101D"/>
    <w:rsid w:val="000B5FEA"/>
    <w:rsid w:val="000C01C5"/>
    <w:rsid w:val="000C1826"/>
    <w:rsid w:val="000C513A"/>
    <w:rsid w:val="000C7131"/>
    <w:rsid w:val="000D6B46"/>
    <w:rsid w:val="000E6B7A"/>
    <w:rsid w:val="000F3DD1"/>
    <w:rsid w:val="00106A22"/>
    <w:rsid w:val="001160DA"/>
    <w:rsid w:val="00122387"/>
    <w:rsid w:val="00131328"/>
    <w:rsid w:val="00133A74"/>
    <w:rsid w:val="00147601"/>
    <w:rsid w:val="00150548"/>
    <w:rsid w:val="00160B11"/>
    <w:rsid w:val="00193FC2"/>
    <w:rsid w:val="001A262D"/>
    <w:rsid w:val="001A5F11"/>
    <w:rsid w:val="001A78B3"/>
    <w:rsid w:val="001B19AA"/>
    <w:rsid w:val="001B3874"/>
    <w:rsid w:val="001B3942"/>
    <w:rsid w:val="001B4BD2"/>
    <w:rsid w:val="001C6314"/>
    <w:rsid w:val="001D0143"/>
    <w:rsid w:val="001E3285"/>
    <w:rsid w:val="001F0987"/>
    <w:rsid w:val="001F0BB5"/>
    <w:rsid w:val="0020371A"/>
    <w:rsid w:val="00207ACD"/>
    <w:rsid w:val="0021214D"/>
    <w:rsid w:val="0021370A"/>
    <w:rsid w:val="00244F84"/>
    <w:rsid w:val="00254B0C"/>
    <w:rsid w:val="00286BC2"/>
    <w:rsid w:val="0029220C"/>
    <w:rsid w:val="00292D87"/>
    <w:rsid w:val="00295DAF"/>
    <w:rsid w:val="002A48CC"/>
    <w:rsid w:val="002B5851"/>
    <w:rsid w:val="002C4AD0"/>
    <w:rsid w:val="002E21B9"/>
    <w:rsid w:val="002F4FCF"/>
    <w:rsid w:val="003120F9"/>
    <w:rsid w:val="0032366F"/>
    <w:rsid w:val="00337822"/>
    <w:rsid w:val="003427DC"/>
    <w:rsid w:val="00351FB0"/>
    <w:rsid w:val="00390042"/>
    <w:rsid w:val="003B699D"/>
    <w:rsid w:val="003E05F0"/>
    <w:rsid w:val="003E3BCD"/>
    <w:rsid w:val="003E3F30"/>
    <w:rsid w:val="004400BE"/>
    <w:rsid w:val="00457E3D"/>
    <w:rsid w:val="004813CE"/>
    <w:rsid w:val="004A6F11"/>
    <w:rsid w:val="004C23F3"/>
    <w:rsid w:val="004C256C"/>
    <w:rsid w:val="004C58DC"/>
    <w:rsid w:val="004D5926"/>
    <w:rsid w:val="004D6C7B"/>
    <w:rsid w:val="00504489"/>
    <w:rsid w:val="005358F8"/>
    <w:rsid w:val="00542A32"/>
    <w:rsid w:val="00543C1B"/>
    <w:rsid w:val="005530AE"/>
    <w:rsid w:val="005608AC"/>
    <w:rsid w:val="0056203C"/>
    <w:rsid w:val="00571E6D"/>
    <w:rsid w:val="00575A02"/>
    <w:rsid w:val="0058254B"/>
    <w:rsid w:val="005840AA"/>
    <w:rsid w:val="00585C13"/>
    <w:rsid w:val="00591C43"/>
    <w:rsid w:val="005977B1"/>
    <w:rsid w:val="005A14AD"/>
    <w:rsid w:val="005B1AAC"/>
    <w:rsid w:val="005C5486"/>
    <w:rsid w:val="005D2C05"/>
    <w:rsid w:val="005E1D99"/>
    <w:rsid w:val="005E20C0"/>
    <w:rsid w:val="005E3D23"/>
    <w:rsid w:val="005F3BC7"/>
    <w:rsid w:val="00603F5C"/>
    <w:rsid w:val="006045EE"/>
    <w:rsid w:val="00605D7E"/>
    <w:rsid w:val="00611FB4"/>
    <w:rsid w:val="006128F0"/>
    <w:rsid w:val="00612FC2"/>
    <w:rsid w:val="00617CB8"/>
    <w:rsid w:val="00654600"/>
    <w:rsid w:val="00656E2A"/>
    <w:rsid w:val="00662CCC"/>
    <w:rsid w:val="00667D97"/>
    <w:rsid w:val="00672D29"/>
    <w:rsid w:val="006758C9"/>
    <w:rsid w:val="006873BD"/>
    <w:rsid w:val="0069043D"/>
    <w:rsid w:val="00693D9B"/>
    <w:rsid w:val="006B1520"/>
    <w:rsid w:val="006B3CDD"/>
    <w:rsid w:val="006B4FD0"/>
    <w:rsid w:val="006D01B9"/>
    <w:rsid w:val="006D55DB"/>
    <w:rsid w:val="006E3194"/>
    <w:rsid w:val="00720D06"/>
    <w:rsid w:val="00721892"/>
    <w:rsid w:val="007227B1"/>
    <w:rsid w:val="007351BC"/>
    <w:rsid w:val="007427A7"/>
    <w:rsid w:val="007527CF"/>
    <w:rsid w:val="00780DAA"/>
    <w:rsid w:val="007934DE"/>
    <w:rsid w:val="007B2606"/>
    <w:rsid w:val="007E7FAD"/>
    <w:rsid w:val="007F3074"/>
    <w:rsid w:val="007F6777"/>
    <w:rsid w:val="008037DA"/>
    <w:rsid w:val="0080419B"/>
    <w:rsid w:val="00811FE1"/>
    <w:rsid w:val="00837C81"/>
    <w:rsid w:val="00840241"/>
    <w:rsid w:val="008408A3"/>
    <w:rsid w:val="00841915"/>
    <w:rsid w:val="00846CBC"/>
    <w:rsid w:val="008617D9"/>
    <w:rsid w:val="0087468F"/>
    <w:rsid w:val="00895FA2"/>
    <w:rsid w:val="008A14DE"/>
    <w:rsid w:val="008A4154"/>
    <w:rsid w:val="008B45D8"/>
    <w:rsid w:val="009054FE"/>
    <w:rsid w:val="00911EF5"/>
    <w:rsid w:val="0092110C"/>
    <w:rsid w:val="0093345D"/>
    <w:rsid w:val="009472F6"/>
    <w:rsid w:val="009773E4"/>
    <w:rsid w:val="009809BA"/>
    <w:rsid w:val="00984C78"/>
    <w:rsid w:val="009A4E0B"/>
    <w:rsid w:val="009C25A5"/>
    <w:rsid w:val="009C496A"/>
    <w:rsid w:val="009E2C22"/>
    <w:rsid w:val="009F74FF"/>
    <w:rsid w:val="00A04E54"/>
    <w:rsid w:val="00A13E17"/>
    <w:rsid w:val="00A27CBA"/>
    <w:rsid w:val="00A423DC"/>
    <w:rsid w:val="00A511FA"/>
    <w:rsid w:val="00A64687"/>
    <w:rsid w:val="00A77D8D"/>
    <w:rsid w:val="00A8130D"/>
    <w:rsid w:val="00A81DE4"/>
    <w:rsid w:val="00A842C2"/>
    <w:rsid w:val="00A87EED"/>
    <w:rsid w:val="00A91B9F"/>
    <w:rsid w:val="00AA0A68"/>
    <w:rsid w:val="00AB380E"/>
    <w:rsid w:val="00AD4CEC"/>
    <w:rsid w:val="00AE06A6"/>
    <w:rsid w:val="00AE3FAC"/>
    <w:rsid w:val="00AF00FB"/>
    <w:rsid w:val="00B37DF6"/>
    <w:rsid w:val="00B40E87"/>
    <w:rsid w:val="00B61D3B"/>
    <w:rsid w:val="00B80C0F"/>
    <w:rsid w:val="00B87329"/>
    <w:rsid w:val="00B87659"/>
    <w:rsid w:val="00B905DE"/>
    <w:rsid w:val="00B94079"/>
    <w:rsid w:val="00B94A83"/>
    <w:rsid w:val="00B9742A"/>
    <w:rsid w:val="00BC1C41"/>
    <w:rsid w:val="00BC3748"/>
    <w:rsid w:val="00BD0A3F"/>
    <w:rsid w:val="00BE017E"/>
    <w:rsid w:val="00BE1DD7"/>
    <w:rsid w:val="00BF1E34"/>
    <w:rsid w:val="00C03A53"/>
    <w:rsid w:val="00C07F28"/>
    <w:rsid w:val="00C40396"/>
    <w:rsid w:val="00C605CB"/>
    <w:rsid w:val="00C71663"/>
    <w:rsid w:val="00C75FEF"/>
    <w:rsid w:val="00C84F8E"/>
    <w:rsid w:val="00CA2FB7"/>
    <w:rsid w:val="00CC3BC7"/>
    <w:rsid w:val="00CC6AEF"/>
    <w:rsid w:val="00CC76DE"/>
    <w:rsid w:val="00CD3732"/>
    <w:rsid w:val="00CD44CB"/>
    <w:rsid w:val="00CD6E79"/>
    <w:rsid w:val="00D05C5B"/>
    <w:rsid w:val="00D06BC7"/>
    <w:rsid w:val="00D07A51"/>
    <w:rsid w:val="00D11B07"/>
    <w:rsid w:val="00D13024"/>
    <w:rsid w:val="00D1324E"/>
    <w:rsid w:val="00D2728B"/>
    <w:rsid w:val="00D60A10"/>
    <w:rsid w:val="00D814A6"/>
    <w:rsid w:val="00DB6CBA"/>
    <w:rsid w:val="00DC54FF"/>
    <w:rsid w:val="00DE4C59"/>
    <w:rsid w:val="00DF33D2"/>
    <w:rsid w:val="00E240C5"/>
    <w:rsid w:val="00E42EA7"/>
    <w:rsid w:val="00E63585"/>
    <w:rsid w:val="00E662D0"/>
    <w:rsid w:val="00E801AB"/>
    <w:rsid w:val="00E93410"/>
    <w:rsid w:val="00E965FA"/>
    <w:rsid w:val="00EA1B6D"/>
    <w:rsid w:val="00EE5A34"/>
    <w:rsid w:val="00EE6695"/>
    <w:rsid w:val="00F118F1"/>
    <w:rsid w:val="00F31548"/>
    <w:rsid w:val="00F40135"/>
    <w:rsid w:val="00F453EC"/>
    <w:rsid w:val="00F47FB9"/>
    <w:rsid w:val="00F52B20"/>
    <w:rsid w:val="00F77FD5"/>
    <w:rsid w:val="00F97900"/>
    <w:rsid w:val="00FA24ED"/>
    <w:rsid w:val="00FA70E4"/>
    <w:rsid w:val="00FD742C"/>
    <w:rsid w:val="00FD7A71"/>
    <w:rsid w:val="00FF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607C2"/>
  <w15:chartTrackingRefBased/>
  <w15:docId w15:val="{2464384D-D055-4A68-8C48-5702E91CC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51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4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5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brock, Luke R - APHIS</dc:creator>
  <cp:keywords/>
  <dc:description/>
  <cp:lastModifiedBy>Wilson, Telissa (AGR)</cp:lastModifiedBy>
  <cp:revision>2</cp:revision>
  <dcterms:created xsi:type="dcterms:W3CDTF">2022-12-28T00:01:00Z</dcterms:created>
  <dcterms:modified xsi:type="dcterms:W3CDTF">2022-12-28T00:01:00Z</dcterms:modified>
</cp:coreProperties>
</file>